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897298">
      <w:pPr>
        <w:spacing w:line="360" w:lineRule="auto"/>
        <w:rPr>
          <w:rFonts w:ascii="Times New Roman" w:hAnsi="Times New Roman" w:eastAsia="宋体" w:cs="Times New Roman"/>
          <w:sz w:val="24"/>
        </w:rPr>
      </w:pPr>
      <w:bookmarkStart w:id="0" w:name="OLE_LINK1"/>
      <w:r>
        <w:rPr>
          <w:rFonts w:ascii="Times New Roman" w:hAnsi="Times New Roman" w:eastAsia="宋体" w:cs="Times New Roman"/>
          <w:sz w:val="24"/>
        </w:rPr>
        <w:t>Table 1：Abbreviated situation table</w:t>
      </w:r>
    </w:p>
    <w:bookmarkEnd w:id="0"/>
    <w:tbl>
      <w:tblPr>
        <w:tblStyle w:val="6"/>
        <w:tblW w:w="0" w:type="auto"/>
        <w:tblInd w:w="1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3"/>
        <w:gridCol w:w="6966"/>
      </w:tblGrid>
      <w:tr w14:paraId="6BF9F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7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FE20F1">
            <w:pPr>
              <w:pStyle w:val="2"/>
              <w:widowControl/>
              <w:rPr>
                <w:rFonts w:hint="default" w:ascii="Times New Roman" w:hAnsi="Times New Roman" w:eastAsia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eastAsia="Times New Roman"/>
                <w:sz w:val="24"/>
                <w:szCs w:val="24"/>
              </w:rPr>
              <w:t>ull title</w:t>
            </w:r>
          </w:p>
        </w:tc>
        <w:tc>
          <w:tcPr>
            <w:tcW w:w="6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426A70">
            <w:pPr>
              <w:pStyle w:val="2"/>
              <w:widowControl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Abbreviation</w:t>
            </w:r>
          </w:p>
        </w:tc>
      </w:tr>
      <w:tr w14:paraId="69DFE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7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760FFD">
            <w:pPr>
              <w:pStyle w:val="2"/>
              <w:widowControl/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  <w:t>Type 1 diabetes</w:t>
            </w:r>
          </w:p>
        </w:tc>
        <w:tc>
          <w:tcPr>
            <w:tcW w:w="69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506282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T1D</w:t>
            </w:r>
          </w:p>
        </w:tc>
      </w:tr>
      <w:tr w14:paraId="510FE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4E1FB9A4">
            <w:pPr>
              <w:pStyle w:val="2"/>
              <w:widowControl/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ardiovascular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3221ADA8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VD</w:t>
            </w:r>
          </w:p>
        </w:tc>
      </w:tr>
      <w:tr w14:paraId="03412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693D1D7C">
            <w:pPr>
              <w:pStyle w:val="2"/>
              <w:widowControl/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nd-stage kidney disease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68A0FE1A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ESKD</w:t>
            </w:r>
          </w:p>
        </w:tc>
      </w:tr>
      <w:tr w14:paraId="2B80E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756B1A07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Fasting blood glucose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28D26BDE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FPG</w:t>
            </w:r>
          </w:p>
        </w:tc>
      </w:tr>
      <w:tr w14:paraId="32BCC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0C504FB1">
            <w:pPr>
              <w:pStyle w:val="2"/>
              <w:widowControl/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  <w:t xml:space="preserve"> postprandial blood glucose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000DF6AC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2H-FPG</w:t>
            </w:r>
          </w:p>
        </w:tc>
      </w:tr>
      <w:tr w14:paraId="5750E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1059F9B1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bidi="ar"/>
              </w:rPr>
              <w:t>Glycosylated hemoglobin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66CCBBE3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bidi="ar"/>
              </w:rPr>
              <w:t>HbA1c</w:t>
            </w:r>
          </w:p>
        </w:tc>
      </w:tr>
      <w:tr w14:paraId="54144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552E14FC">
            <w:pPr>
              <w:pStyle w:val="2"/>
              <w:widowControl/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  <w:lang w:bidi="ar"/>
              </w:rPr>
              <w:t>Systolic blood pressure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63E7F0F8">
            <w:pPr>
              <w:pStyle w:val="2"/>
              <w:widowControl/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  <w:lang w:bidi="ar"/>
              </w:rPr>
              <w:t>SBP</w:t>
            </w:r>
          </w:p>
        </w:tc>
      </w:tr>
      <w:tr w14:paraId="04E12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295DA3DD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bidi="ar"/>
              </w:rPr>
              <w:t>Diastolic blood pressure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086424B6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bidi="ar"/>
              </w:rPr>
              <w:t>DBP</w:t>
            </w:r>
          </w:p>
        </w:tc>
      </w:tr>
      <w:tr w14:paraId="23BFB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4BECAE3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Glomerular filtration rate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51E39B0A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bidi="ar"/>
              </w:rPr>
              <w:t>eGRF</w:t>
            </w:r>
          </w:p>
        </w:tc>
      </w:tr>
      <w:tr w14:paraId="63300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0CF0C1A3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bidi="ar"/>
              </w:rPr>
              <w:t>Body weight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0B414CE8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  <w:lang w:bidi="ar"/>
              </w:rPr>
              <w:t>Bw</w:t>
            </w:r>
          </w:p>
        </w:tc>
      </w:tr>
      <w:tr w14:paraId="7894A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447EA1A7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Severe adverse reactions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490C5138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SAE</w:t>
            </w:r>
          </w:p>
        </w:tc>
      </w:tr>
      <w:tr w14:paraId="1F44D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7A751BDF">
            <w:pPr>
              <w:pStyle w:val="2"/>
              <w:widowControl/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hint="default" w:ascii="Times New Roman" w:hAnsi="Times New Roman" w:eastAsia="Times New Roman"/>
                <w:b w:val="0"/>
                <w:bCs w:val="0"/>
                <w:sz w:val="24"/>
                <w:szCs w:val="24"/>
              </w:rPr>
              <w:t>dverse reactions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79BB3DF5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AE</w:t>
            </w:r>
          </w:p>
        </w:tc>
      </w:tr>
      <w:tr w14:paraId="1DF7C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753" w:type="dxa"/>
            <w:tcBorders>
              <w:top w:val="nil"/>
              <w:left w:val="nil"/>
              <w:bottom w:val="nil"/>
              <w:right w:val="nil"/>
            </w:tcBorders>
          </w:tcPr>
          <w:p w14:paraId="2F9C6B8A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Ketoacidosis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</w:tcPr>
          <w:p w14:paraId="1ED64A94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DKA</w:t>
            </w:r>
          </w:p>
        </w:tc>
      </w:tr>
      <w:tr w14:paraId="744DB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67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4B976D1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  <w:t>Major adverse cardiovascular events</w:t>
            </w:r>
          </w:p>
        </w:tc>
        <w:tc>
          <w:tcPr>
            <w:tcW w:w="69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10099E">
            <w:pPr>
              <w:pStyle w:val="2"/>
              <w:widowControl/>
              <w:rPr>
                <w:rFonts w:hint="default"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ace</w:t>
            </w:r>
          </w:p>
        </w:tc>
      </w:tr>
    </w:tbl>
    <w:p w14:paraId="6D67D28C"/>
    <w:p w14:paraId="0372E75C"/>
    <w:p w14:paraId="068349B5"/>
    <w:p w14:paraId="5CBB8381"/>
    <w:p w14:paraId="48F9B6E0"/>
    <w:p w14:paraId="5F6845DF"/>
    <w:p w14:paraId="115626FF"/>
    <w:p w14:paraId="3FC4AD61"/>
    <w:p w14:paraId="019B2739"/>
    <w:p w14:paraId="04FDE643">
      <w:pPr>
        <w:spacing w:line="360" w:lineRule="auto"/>
      </w:pPr>
      <w:r>
        <w:rPr>
          <w:rFonts w:ascii="Times New Roman" w:hAnsi="Times New Roman" w:eastAsia="宋体" w:cs="Times New Roman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</w:rPr>
        <w:t>：</w:t>
      </w:r>
      <w:r>
        <w:rPr>
          <w:rFonts w:hint="eastAsia" w:ascii="Times New Roman" w:hAnsi="Times New Roman" w:eastAsia="宋体" w:cs="Times New Roman"/>
          <w:sz w:val="24"/>
        </w:rPr>
        <w:t>Search formula</w:t>
      </w:r>
      <w:bookmarkStart w:id="1" w:name="_GoBack"/>
      <w:bookmarkEnd w:id="1"/>
    </w:p>
    <w:tbl>
      <w:tblPr>
        <w:tblStyle w:val="12"/>
        <w:tblW w:w="13531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1806"/>
      </w:tblGrid>
      <w:tr w14:paraId="528AD63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</w:tcPr>
          <w:p w14:paraId="77B17CE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atabase</w:t>
            </w:r>
          </w:p>
        </w:tc>
        <w:tc>
          <w:tcPr>
            <w:tcW w:w="11806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</w:tcPr>
          <w:p w14:paraId="3FA6D474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earch Strategy</w:t>
            </w:r>
          </w:p>
        </w:tc>
      </w:tr>
      <w:tr w14:paraId="2C7ABB6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8" w:hRule="atLeast"/>
        </w:trPr>
        <w:tc>
          <w:tcPr>
            <w:tcW w:w="17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9E2F3" w:themeFill="accent1" w:themeFillTint="33"/>
          </w:tcPr>
          <w:p w14:paraId="140F284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highlight w:val="none"/>
              </w:rPr>
              <w:t xml:space="preserve">PubM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18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120B4E1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(((((((((((((((((((((((((((Diabetes Mellitus, Type 1[Title/Abstract]) OR (Diabetes Mellitus, Insulin-Dependent[Title/Abstract])) OR (Diabetes Mellitus, Insulin Dependent[Title/Abstract])) OR (Insulin-Dependent Diabetes Mellitus[Title/Abstract])) OR (Diabetes Mellitus, Juvenile-Onset[Title/Abstract])) OR (Diabetes Mellitus, Juvenile Onset[Title/Abstract])) OR (Juvenile-Onset Diabetes Mellitus[Title/Abstract])) OR (IDDM[Title/Abstract])) OR (Juvenile-Onset Diabetes[Title/Abstract])) OR (Diabetes, Juvenile-Onset[Title/Abstract])) OR (Juvenile Onset Diabetes[Title/Abstract])) OR (Diabetes Mellitus, Sudden-Onset[Title/Abstract])) OR (Diabetes Mellitus, Sudden Onset[Title/Abstract])) OR (Sudden-Onset Diabetes Mellitus[Title/Abstract])) OR (Type 1 Diabetes Mellitus[Title/Abstract])) OR (Diabetes Mellitus, Insulin-Dependent, 1[Title/Abstract])) OR (Insulin-Dependent Diabetes Mellitus 1[Title/Abstract])) OR (Insulin Dependent Diabetes Mellitus 1[Title/Abstract])) OR (Type 1 Diabetes[Title/Abstract])) OR (Diabetes, Type 1[Title/Abstract])) OR (Diabetes Mellitus, Type I[Title/Abstract])) OR (Diabetes, Autoimmune[Title/Abstract])) OR (Autoimmune Diabetes[Title/Abstract])) OR (Diabetes Mellitus, Brittle[Title/Abstract])) OR (Brittle Diabetes Mellitus[Title/Abstract])) OR (Diabetes Mellitus, Ketosis-Prone[Title/Abstract])) OR (Ketosis-Prone Diabetes Mellitus[Title/Abstract])) AND (((((((((((((((Sotagliflozin[Title/Abstract]) OR (Canagliflozin[Title/Abstract])) OR (Sodium Glucose Transporter 1[Title/Abstract])) OR (Sodium-Glucose Cotransporter 1[Title/Abstract])) OR (Sodium Glucose Cotransporter 1[Title/Abstract])) OR (SGLT1 Protein[Title/Abstract])) OR (Sodium Glucose Transporter 2 Inhibitors[Title/Abstract])) OR (SGLT-2 Inhibitors[Title/Abstract])) OR (Sodium-Glucose Transporter 2 Inhibitor[Title/Abstract])) OR (Sodium Glucose Transporter 2 Inhibitor[Title/Abstract])) OR (SGLT2 Inhibitor[Title/Abstract])) OR (Inhibitor, SGLT2[Title/Abstract])) OR (SGLT-2 Inhibitor[Title/Abstract])) OR (Inhibitor, SGLT-2[Title/Abstract])) OR (SGLT 2 Inhibitor[Title/Abstract]))) AND (((((Randomized control[Title/Abstract]) OR (Randomized controlled trial[Title/Abstract])) OR (Randomized study[Title/Abstract])) OR (RCT[Title/Abstract])) OR (Randomized studies[Title/Abstract]))</w:t>
            </w:r>
          </w:p>
        </w:tc>
      </w:tr>
      <w:tr w14:paraId="6CBA725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725" w:type="dxa"/>
            <w:shd w:val="clear" w:color="auto" w:fill="D9E2F3" w:themeFill="accent1" w:themeFillTint="33"/>
          </w:tcPr>
          <w:p w14:paraId="034BD6E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highlight w:val="none"/>
              </w:rPr>
              <w:t xml:space="preserve">Embas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1806" w:type="dxa"/>
          </w:tcPr>
          <w:p w14:paraId="2F385AB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1:'diabetes mellitus, type 1':ab,ti OR 'diabetes mellitus, insulin-dependent':ab,ti OR 'diabetes mellitus, insulin dependent':ab,ti OR 'insulin-dependent diabetes mellitus':ab,ti OR 'diabetes mellitus, juvenile-onset':ab,ti OR 'diabetes mellitus, juvenile onset':ab,ti OR 'juvenile-onset diabetes mellitus':ab,ti OR 'iddm':ab,ti OR 'juvenile-onset diabetes':ab,ti OR 'diabetes, juvenile-onset':ab,ti OR 'juvenile onset diabetes':ab,ti OR 'diabetes mellitus, sudden-onset':ab,ti OR 'diabetes mellitus, sudden onset':ab,ti OR 'sudden-onset diabetes mellitus':ab,ti OR 'type 1 diabetes mellitus':ab,ti OR 'diabetes mellitus, insulin-dependent, 1':ab,ti OR 'insulin-dependent diabetes mellitus 1':ab,ti OR 'insulin dependent diabetes mellitus 1':ab,ti OR 'type 1 diabetes':ab,ti OR 'diabetes, type 1':ab,ti OR 'diabetes mellitus, type i':ab,ti OR 'diabetes, autoimmune':ab,ti OR 'autoimmune diabetes':ab,ti OR 'diabetes mellitus, brittle':ab,ti OR 'brittle diabetes mellitus':ab,ti OR 'diabetes mellitus, ketosis-prone':ab,ti OR 'ketosis-prone diabetes mellitus':ab,ti</w:t>
            </w:r>
          </w:p>
          <w:p w14:paraId="02EBCA6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2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'sotagliflozin':ab,ti OR 'canagliflozin':ab,ti OR 'sodium glucose transporter 1':ab,ti OR 'sodium-glucose cotransporter 1':ab,ti OR 'sodium glucose cotransporter 1':ab,ti OR 'sglt1 protein':ab,ti OR 'sodium glucose transporter 2 inhibitors':ab,ti OR 'sglt-2 inhibitors':ab,ti OR 'sodium-glucose transporter 2 inhibitor':ab,ti OR 'sodium glucose transporter 2 inhibitor':ab,ti OR 'sglt2 inhibitor':ab,ti OR 'inhibitor, sglt2':ab,ti OR 'sglt-2 inhibitor':ab,ti OR 'inhibitor, sglt-2':ab,ti OR 'sglt 2 inhibitor':ab,ti</w:t>
            </w:r>
          </w:p>
          <w:p w14:paraId="4A2EEC36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#3:'randomized control':ab,ti OR 'randomized controlled trial':ab,ti OR 'randomized study':ab,ti OR 'rct':ab,ti OR 'randomized studies':ab,ti</w:t>
            </w:r>
          </w:p>
          <w:p w14:paraId="7543FB1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1 AND #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ND 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</w:tr>
      <w:tr w14:paraId="32E21D5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9E2F3" w:themeFill="accent1" w:themeFillTint="33"/>
          </w:tcPr>
          <w:p w14:paraId="4CFDFE3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highlight w:val="none"/>
              </w:rPr>
              <w:t xml:space="preserve">Cochran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7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18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8DA054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1(Diabetes Mellitus, Type 1):ti,ab,kw OR (Diabetes Mellitus, Insulin-Dependent):ti,ab,kw OR (Diabetes Mellitus, Insulin Dependent):ti,ab,kw OR (Insulin-Dependent Diabetes Mellitus):ti,ab,kw OR (Diabetes Mellitus, Juvenile-Onset):ti,ab,kw OR (Diabetes Melli</w:t>
            </w:r>
          </w:p>
          <w:p w14:paraId="4B72579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Sotagliflozin):ti,ab,kw OR (Canagliflozin):ti,ab,kw OR (Sodium Glucose Transporter 1):ti,ab,kw OR (Sodium-Glucose Cotransporter 1):ti,ab,kw OR (Sodium Glucose Cotransporter 1):ti,ab,kw OR (SGLT1 Protein):ti,ab,kw OR (Sodium Glucose Transporter 2 Inhibitor</w:t>
            </w:r>
          </w:p>
          <w:p w14:paraId="3C22D34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Randomized control):ti,ab,kw OR (Randomized controlled trial):ti,ab,kw OR (Randomized study):ti,ab,kw OR (RCT):ti,ab,kw OR (Randomized studies):ti,ab,kw</w:t>
            </w:r>
          </w:p>
          <w:p w14:paraId="6B14291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1 AND #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ND 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</w:tr>
      <w:tr w14:paraId="0FB74C5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9E2F3" w:themeFill="accent1" w:themeFillTint="33"/>
            <w:vAlign w:val="top"/>
          </w:tcPr>
          <w:p w14:paraId="27815B2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Web of Scienc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12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8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08915FF">
            <w:pP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(((((((((((((((((((((((((TS=(Diabetes Mellitus, Type 1)) OR TS=(Diabetes Mellitus, Insulin-Dependent)) OR TS=(Diabetes Mellitus, Insulin Dependent)) OR TS=(Insulin-Dependent Diabetes Mellitus)) OR TS=(Diabetes Mellitus, Juvenile-Onset)) OR TS=(Diabetes Mellitus, Juvenile Onset)) OR TS=(Juvenile-Onset Diabetes Mellitus)) OR TS=(IDDM)) OR TS=(Juvenile-Onset Diabetes)) OR TS=(Diabetes, Juvenile-Onset)) OR TS=(Juvenile Onset Diabetes)) OR TS=(Diabetes Mellitus, Sudden-Onset)) OR TS=(Diabetes Mellitus, Sudden Onset)) OR TS=(Sudden-Onset Diabetes Mellitus)) OR TS=(Type 1 Diabetes Mellitus)) OR TS=(Diabetes Mellitus, Insulin-Dependent, 1)) OR TS=(Insulin-Dependent Diabetes Mellitus 1)) OR TS=(Insulin Dependent Diabetes Mellitus 1)) OR TS=(Type 1 Diabetes)) OR TS=(Diabetes, Type 1)) OR TS=(Diabetes Mellitus, Type I)) OR TS=(Diabetes, Autoimmune)) OR TS=(Autoimmune Diabetes)) OR TS=(Diabetes Mellitus, Brittle)) OR TS=(Brittle Diabetes Mellitus)) OR TS=(Diabetes Mellitus, Ketosis-Prone)) OR TS=(Ketosis-Prone Diabetes Mellitus)</w:t>
            </w:r>
          </w:p>
          <w:p w14:paraId="579CCAD0">
            <w:pP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(((((((((((((TS=(Sotagliflozin)) OR TS=(Canagliflozin)) OR TS=(Sodium Glucose Transporter 1)) OR TS=(Sodium-Glucose Cotransporter 1)) OR TS=(Sodium Glucose Cotransporter 1)) OR TS=(SGLT1 Protein)) OR TS=(Sodium Glucose Transporter 2 Inhibitors)) OR TS=(SGLT-2 Inhibitors)) OR TS=(Sodium-Glucose Transporter 2 Inhibitor)) OR TS=(Sodium Glucose Transporter 2 Inhibitor)) OR TS=(SGLT2 Inhibitor)) OR TS=(Inhibitor, SGLT2)) OR TS=(SGLT-2 Inhibitor)) OR TS=(Inhibitor, SGLT-2)) OR TS=(SGLT 2 Inhibitor)</w:t>
            </w:r>
          </w:p>
          <w:p w14:paraId="33812D11">
            <w:pP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(((TS=(Randomized control)) OR TS=(Randomized controlled trial)) OR TS=(Randomized study)) OR TS=(RCT)) OR TS=(Randomized studies)</w:t>
            </w:r>
          </w:p>
          <w:p w14:paraId="222649FE">
            <w:pP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#1 AND #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AND 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</w:tr>
      <w:tr w14:paraId="3234B79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D9E2F3" w:themeFill="accent1" w:themeFillTint="33"/>
            <w:vAlign w:val="top"/>
          </w:tcPr>
          <w:p w14:paraId="579D97A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</w:rPr>
              <w:t xml:space="preserve">Scopu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2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80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70632B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((TITLE-ABS-KEY(Diabetes Mellitus, Type 1) OR TITLE-ABS-KEY(Diabetes Mellitus, Insulin-Dependent) OR TITLE-ABS-KEY(Diabetes Mellitus, Insulin Dependent) OR TITLE-ABS-KEY(Insulin-Dependent Diabetes Mellitus) OR TITLE-ABS-KEY(Diabetes Mellitus, Juvenile-Onset) OR TITLE-ABS-KEY(Diabetes Mellitus, Juvenile Onset) OR TITLE-ABS-KEY(Juvenile-Onset Diabetes Mellitus) OR TITLE-ABS-KEY(IDDM) OR TITLE-ABS-KEY(Juvenile-Onset Diabetes) OR TITLE-ABS-KEY(Diabetes, Juvenile-Onset) OR TITLE-ABS-KEY(Juvenile Onset Diabetes) OR TITLE-ABS-KEY(Diabetes Mellitus, Sudden-Onset) OR TITLE-ABS-KEY(Diabetes Mellitus, Sudden Onset) OR TITLE-ABS-KEY(Sudden-Onset Diabetes Mellitus) OR TITLE-ABS-KEY(Type 1 Diabetes Mellitus) OR TITLE-ABS-KEY(Diabetes Mellitus, Insulin-Dependent, 1) OR TITLE-ABS-KEY(Insulin-Dependent Diabetes Mellitus 1) OR TITLE-ABS-KEY(Insulin Dependent Diabetes Mellitus 1) OR TITLE-ABS-KEY(Type 1 Diabetes) OR TITLE-ABS-KEY(Diabetes, Type 1) OR TITLE-ABS-KEY(Diabetes Mellitus, Type I) OR TITLE-ABS-KEY(Diabetes, Autoimmune) OR TITLE-ABS-KEY(Autoimmune Diabetes) OR TITLE-ABS-KEY(Diabetes Mellitus, Brittle) OR TITLE-ABS-KEY(Brittle Diabetes Mellitus) OR TITLE-ABS-KEY(Diabetes Mellitus, Ketosis-Prone) OR TITLE-ABS-KEY(Ketosis-Prone Diabetes Mellitus))) AND ((TITLE-ABS-KEY(Sotagliflozin) OR TITLE-ABS-KEY(Canagliflozin) OR TITLE-ABS-KEY(Sodium Glucose Transporter 1) OR TITLE-ABS-KEY(Sodium-Glucose Cotransporter 1) OR TITLE-ABS-KEY(Sodium Glucose Cotransporter 1) OR TITLE-ABS-KEY(SGLT1 Protein) OR TITLE-ABS-KEY(Sodium Glucose Transporter 2 Inhibitors) OR TITLE-ABS-KEY(SGLT-2 Inhibitors) OR TITLE-ABS-KEY(Sodium-Glucose Transporter 2 Inhibitor) OR TITLE-ABS-KEY(Sodium Glucose Transporter 2 Inhibitor) OR TITLE-ABS-KEY(SGLT2 Inhibitor) OR TITLE-ABS-KEY(Inhibitor, SGLT2) OR TITLE-ABS-KEY(SGLT-2 Inhibitor) OR TITLE-ABS-KEY(Inhibitor, SGLT-2) OR TITLE-ABS-KEY(SGLT 2 Inhibitor))) AND ((TITLE-ABS-KEY(Randomized control) OR TITLE-ABS-KEY(Randomized controlled trial) OR TITLE-ABS-KEY(Randomized study) OR TITLE-ABS-KEY(RCT) OR TITLE-ABS-KEY(Randomized studies)))</w:t>
            </w:r>
          </w:p>
        </w:tc>
      </w:tr>
    </w:tbl>
    <w:p w14:paraId="2CFA05B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Y3ZDVlMjM5YmNhZGQxNGY0M2U1ZGU1MGU5OTNjZDcifQ=="/>
  </w:docVars>
  <w:rsids>
    <w:rsidRoot w:val="000438AA"/>
    <w:rsid w:val="000438AA"/>
    <w:rsid w:val="002C713A"/>
    <w:rsid w:val="002E0388"/>
    <w:rsid w:val="00922E89"/>
    <w:rsid w:val="65E5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标题 2 字符"/>
    <w:basedOn w:val="7"/>
    <w:link w:val="2"/>
    <w:semiHidden/>
    <w:qFormat/>
    <w:uiPriority w:val="0"/>
    <w:rPr>
      <w:rFonts w:ascii="宋体" w:hAnsi="宋体" w:eastAsia="宋体" w:cs="Times New Roman"/>
      <w:b/>
      <w:bCs/>
      <w:kern w:val="0"/>
      <w:sz w:val="36"/>
      <w:szCs w:val="36"/>
    </w:rPr>
  </w:style>
  <w:style w:type="table" w:customStyle="1" w:styleId="12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</Words>
  <Characters>376</Characters>
  <Lines>3</Lines>
  <Paragraphs>1</Paragraphs>
  <TotalTime>1</TotalTime>
  <ScaleCrop>false</ScaleCrop>
  <LinksUpToDate>false</LinksUpToDate>
  <CharactersWithSpaces>40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5:33:00Z</dcterms:created>
  <dc:creator>南渠 黄</dc:creator>
  <cp:lastModifiedBy>小同志</cp:lastModifiedBy>
  <dcterms:modified xsi:type="dcterms:W3CDTF">2024-09-19T01:00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EC67DE5CE50404488BDFC1C288FDABB_12</vt:lpwstr>
  </property>
</Properties>
</file>